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  <w:t xml:space="preserve">Table S7. Details of 22 Genic- SSRs markers developed in this study using leaf transcriptome sequence of </w:t>
      </w:r>
      <w:r>
        <w:rPr>
          <w:rFonts w:cs="Times New Roman" w:ascii="Times New Roman" w:hAnsi="Times New Roman"/>
          <w:b/>
          <w:i/>
          <w:sz w:val="16"/>
          <w:szCs w:val="16"/>
        </w:rPr>
        <w:t>Cassia angustifolia</w:t>
      </w:r>
      <w:r>
        <w:rPr>
          <w:rFonts w:cs="Times New Roman" w:ascii="Times New Roman" w:hAnsi="Times New Roman"/>
          <w:b/>
          <w:sz w:val="16"/>
          <w:szCs w:val="16"/>
        </w:rPr>
        <w:t xml:space="preserve"> </w:t>
      </w:r>
    </w:p>
    <w:tbl>
      <w:tblPr>
        <w:tblW w:w="151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976"/>
        <w:gridCol w:w="786"/>
        <w:gridCol w:w="2777"/>
        <w:gridCol w:w="2776"/>
        <w:gridCol w:w="531"/>
        <w:gridCol w:w="927"/>
        <w:gridCol w:w="4268"/>
      </w:tblGrid>
      <w:tr>
        <w:trPr>
          <w:tblHeader w:val="true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arke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Transcrip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Repeat motif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Forward primer (5’→3’)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Reverse primer (5’→3’)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T</w:t>
            </w:r>
            <w:r>
              <w:rPr>
                <w:rFonts w:cs="Times New Roman" w:ascii="Times New Roman" w:hAnsi="Times New Roman"/>
                <w:b/>
                <w:sz w:val="18"/>
                <w:szCs w:val="16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sz w:val="18"/>
                <w:szCs w:val="16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C)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Expec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amplic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size (bp)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6"/>
              </w:rPr>
              <w:t>Putative function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0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97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AGA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GAGTTGTCGGAGTGGTAG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GCTGGATATGTGTTTGCG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8.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43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known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Lotus japonic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0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8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GTG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AGCCTCCTCATGAATGTG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AGGGAGAGAGACAATGGC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78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EDICTED: phosphoribulokinase, chloroplastic-like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0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8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AC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AGGGAGAGAGACAATGGCA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AGCCTCCTCATGAATGTG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78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EDICTED: phosphoribulokinase, chloroplastic-like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0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467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TC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GATGGTAGTGCTTTGCCT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AACGACCTGCAATGAACGA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8.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87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 PHAVU_004G038800g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haseolus vulgari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0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4673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TC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GATGGTAGTGCTTTGCCT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AACGACCTGCAATGAACGA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8.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87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 PHAVU_004G038800g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haseolus vulgari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446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A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GCTTGGAGGGGAGATTGT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CACCCCTCTCACCTAATC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8.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00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    PHAVU_011G077900g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haseolus vulgari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1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4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GT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CTGGAAGATTCAGTCCCG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CTTTGAGGGGCACTTTTG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49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hyll A/B binding  protein, putative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Ricinus communi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1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38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A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GTCAATCTGGAAGTGGGG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GGGTTCCAGCATTCCTCTG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43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quaporin PIP11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Medicago truncatul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2912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AT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CTTCGCATCATCAGCCTC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GCTGCTTCATCTTCTGTG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74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 PRUPE_ppa012494mg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runus persic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27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AG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CGCCCATGATTTTCCTGT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TGGAGTCATGGAAGCTGG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77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EDICTED: thiol protease aleurain-like isoform 1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2208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TGA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CCCCTTTCATGAACCAGAGA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GATTTGTGGGTTGTGTGC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88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 PHAVU_010G128400g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haseolus vulgari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87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T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AGCCCCTAACCCTTTTCTG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CGTCATTCTTGGGGTTCG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89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known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Lotus japonic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2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858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TG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TTCTCTGTCACGAGCGTTG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GGAGGAACGTCTGGAAAC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71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EDICTED: uncharacterized protein LOC100267059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2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820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GGCCCTTCCCCTTAAAGAA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AGTGGGTGTGGTAGTGAC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48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known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2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6345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GGA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AACGACCTGCAATGAACGA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GATGGTAGTGCTTTGCCT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87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 PHAVU_004G038800g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haseolus vulgari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2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2749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C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CTGGGTTAGGGTCTTGAG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ACGAAGCTCCCACACACTA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40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 CICLE_v10029527mg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itrus clementin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2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2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T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ATCTCCCTCGCTTCCCTCA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AGAAGCAGCCTTGACGAC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47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ype III chlorophyll a/b-binding protein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Lycoris aurea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2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2376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GGA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AACGACCTGCAATGAACGA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GATGGTAGTGCTTTGCCT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5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87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 PHAVU_004G038800g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haseolus vulgari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2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23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AG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CAGAACCGTACACCCTTT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AGCTGGTCACAATCCTCCT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6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34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EDICTED: uncharacterized protein sll0005-like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3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2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GTG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CTTCCTCTGCTTCTCTTGC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AAACTTCGCCTCACAGCT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92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EDICTED: phosphoribulokinase, chloroplastic-like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3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074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AGC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CTGCGAGATCACCAGAAACG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AAACATGTCATCCCTGGG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54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52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 PHAVU_010G132500g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haseolus vulgari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Xdacaem3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transcript_contig_1057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(AG)</w:t>
            </w:r>
            <w:r>
              <w:rPr>
                <w:rFonts w:cs="Times New Roman" w:ascii="Times New Roman" w:hAnsi="Times New Roman"/>
                <w:color w:val="000000"/>
                <w:sz w:val="18"/>
                <w:szCs w:val="16"/>
                <w:vertAlign w:val="subscript"/>
              </w:rPr>
              <w:t>11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GCAGAACCGTACACCCTTTT</w:t>
            </w:r>
          </w:p>
        </w:tc>
        <w:tc>
          <w:tcPr>
            <w:tcW w:w="2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AGCTGGTCACAATCCTCCTC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45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6"/>
              </w:rPr>
              <w:t>234</w:t>
            </w:r>
          </w:p>
        </w:tc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EDICTED: uncharacterized protein sll0005-like [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]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0:34:00Z</dcterms:created>
  <dc:creator>Dell</dc:creator>
  <dc:description/>
  <cp:keywords/>
  <dc:language>en-US</dc:language>
  <cp:lastModifiedBy>Dell</cp:lastModifiedBy>
  <cp:lastPrinted>2014-12-13T12:45:00Z</cp:lastPrinted>
  <dcterms:modified xsi:type="dcterms:W3CDTF">2015-04-16T01:54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